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96BDC" w14:textId="77777777" w:rsidR="00000FAB" w:rsidRPr="00560A30" w:rsidRDefault="00000FAB" w:rsidP="00000FAB">
      <w:pPr>
        <w:ind w:leftChars="-270" w:left="-567"/>
        <w:rPr>
          <w:rFonts w:ascii="Calibri" w:hAnsi="Calibri" w:cs="Calibri"/>
          <w:color w:val="000000" w:themeColor="text1"/>
          <w:sz w:val="22"/>
        </w:rPr>
      </w:pPr>
      <w:r w:rsidRPr="00560A30">
        <w:rPr>
          <w:rFonts w:ascii="Calibri" w:hAnsi="Calibri" w:cs="Calibri"/>
          <w:color w:val="000000" w:themeColor="text1"/>
          <w:sz w:val="22"/>
        </w:rPr>
        <w:t>S</w:t>
      </w:r>
      <w:r w:rsidRPr="00560A30">
        <w:rPr>
          <w:rFonts w:ascii="Calibri" w:hAnsi="Calibri" w:cs="Calibri" w:hint="eastAsia"/>
          <w:color w:val="000000" w:themeColor="text1"/>
          <w:sz w:val="22"/>
        </w:rPr>
        <w:t>upplementary</w:t>
      </w:r>
      <w:r w:rsidRPr="00560A30">
        <w:rPr>
          <w:rFonts w:ascii="Calibri" w:hAnsi="Calibri" w:cs="Calibri"/>
          <w:color w:val="000000" w:themeColor="text1"/>
          <w:sz w:val="22"/>
        </w:rPr>
        <w:t xml:space="preserve"> </w:t>
      </w:r>
      <w:r w:rsidRPr="00560A30">
        <w:rPr>
          <w:rFonts w:ascii="Calibri" w:hAnsi="Calibri" w:cs="Calibri" w:hint="eastAsia"/>
          <w:color w:val="000000" w:themeColor="text1"/>
          <w:sz w:val="22"/>
        </w:rPr>
        <w:t>t</w:t>
      </w:r>
      <w:r w:rsidRPr="00560A30">
        <w:rPr>
          <w:rFonts w:ascii="Calibri" w:hAnsi="Calibri" w:cs="Calibri"/>
          <w:color w:val="000000" w:themeColor="text1"/>
          <w:sz w:val="22"/>
        </w:rPr>
        <w:t xml:space="preserve">able 1 Pearson correlation between cerebral </w:t>
      </w:r>
      <w:proofErr w:type="spellStart"/>
      <w:r w:rsidRPr="00560A30">
        <w:rPr>
          <w:rFonts w:ascii="Calibri" w:hAnsi="Calibri" w:cs="Calibri"/>
          <w:color w:val="000000" w:themeColor="text1"/>
          <w:sz w:val="22"/>
        </w:rPr>
        <w:t>ReHo</w:t>
      </w:r>
      <w:proofErr w:type="spellEnd"/>
      <w:r w:rsidRPr="00560A30">
        <w:rPr>
          <w:rFonts w:ascii="Calibri" w:hAnsi="Calibri" w:cs="Calibri"/>
          <w:color w:val="000000" w:themeColor="text1"/>
          <w:sz w:val="22"/>
        </w:rPr>
        <w:t xml:space="preserve"> changings and </w:t>
      </w:r>
      <w:r w:rsidRPr="00560A30">
        <w:rPr>
          <w:rFonts w:ascii="Calibri" w:hAnsi="Calibri" w:cs="Calibri"/>
          <w:color w:val="000000" w:themeColor="text1"/>
          <w:kern w:val="0"/>
        </w:rPr>
        <w:t>demographic variables</w:t>
      </w:r>
      <w:r w:rsidRPr="00560A30">
        <w:rPr>
          <w:rFonts w:ascii="Calibri" w:hAnsi="Calibri" w:cs="Calibri"/>
          <w:color w:val="000000" w:themeColor="text1"/>
          <w:sz w:val="22"/>
        </w:rPr>
        <w:t xml:space="preserve"> in TOF group. </w:t>
      </w:r>
    </w:p>
    <w:tbl>
      <w:tblPr>
        <w:tblW w:w="15734" w:type="dxa"/>
        <w:jc w:val="center"/>
        <w:tblLook w:val="04A0" w:firstRow="1" w:lastRow="0" w:firstColumn="1" w:lastColumn="0" w:noHBand="0" w:noVBand="1"/>
      </w:tblPr>
      <w:tblGrid>
        <w:gridCol w:w="1109"/>
        <w:gridCol w:w="809"/>
        <w:gridCol w:w="1064"/>
        <w:gridCol w:w="1462"/>
        <w:gridCol w:w="1224"/>
        <w:gridCol w:w="1417"/>
        <w:gridCol w:w="1418"/>
        <w:gridCol w:w="1372"/>
        <w:gridCol w:w="1372"/>
        <w:gridCol w:w="992"/>
        <w:gridCol w:w="993"/>
        <w:gridCol w:w="803"/>
        <w:gridCol w:w="804"/>
        <w:gridCol w:w="895"/>
      </w:tblGrid>
      <w:tr w:rsidR="00000FAB" w:rsidRPr="00560A30" w14:paraId="7D9E4630" w14:textId="77777777" w:rsidTr="00317B2B">
        <w:trPr>
          <w:trHeight w:val="34"/>
          <w:jc w:val="center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B8455" w14:textId="77777777" w:rsidR="00000FAB" w:rsidRPr="00560A30" w:rsidRDefault="00000FAB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bookmarkStart w:id="0" w:name="_Hlk54341515"/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06734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403D1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Age of surgery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33F2B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ostoperative tim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B3116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Hospital sta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6D203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reoperative SpO</w:t>
            </w:r>
            <w:r w:rsidRPr="00560A30">
              <w:rPr>
                <w:rFonts w:ascii="Calibri" w:hAnsi="Calibri" w:cs="Calibri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39FB3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reoperative SBP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24B01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reoperative DBP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428F3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reoperative p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C5F9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CPB ti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EB72D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AO tim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60B64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V</w:t>
            </w: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IQ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FF790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P</w:t>
            </w: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IQ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90915" w14:textId="77777777" w:rsidR="00000FAB" w:rsidRPr="00560A30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F</w:t>
            </w: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SIQ</w:t>
            </w:r>
          </w:p>
        </w:tc>
      </w:tr>
      <w:tr w:rsidR="00000FAB" w:rsidRPr="00E70DDE" w14:paraId="4BED0BA3" w14:textId="77777777" w:rsidTr="00317B2B">
        <w:trPr>
          <w:trHeight w:val="34"/>
          <w:jc w:val="center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BF79E4B" w14:textId="77777777" w:rsidR="00000FAB" w:rsidRPr="00560A30" w:rsidRDefault="00000FAB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bookmarkStart w:id="1" w:name="_Hlk57205981"/>
            <w:bookmarkEnd w:id="0"/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BS. R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25806AA8" w14:textId="77777777" w:rsidR="00000FAB" w:rsidRPr="00FA2926" w:rsidRDefault="00000FAB" w:rsidP="00317B2B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52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4A88667A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765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6DD0400B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34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6935CB26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4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4FBF5309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76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9E15F20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22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560B4D2E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86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0A9CAF9C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8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3809BB9B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6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686EEB2B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802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240C3DD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50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9A6B6B4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31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BBBBA75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02</w:t>
            </w:r>
          </w:p>
        </w:tc>
      </w:tr>
      <w:tr w:rsidR="00000FAB" w:rsidRPr="00E70DDE" w14:paraId="248C452F" w14:textId="77777777" w:rsidTr="00317B2B">
        <w:trPr>
          <w:trHeight w:val="3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E44168" w14:textId="77777777" w:rsidR="00000FAB" w:rsidRPr="00560A30" w:rsidRDefault="00000FAB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LC. R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2AE20C6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1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D2C3EA4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27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56C1D4E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7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FACF966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9E8A381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CD589D2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27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714FDBA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9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B56AA81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6D7D9DA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1CD4281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6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D458C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2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20145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7A61C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60</w:t>
            </w:r>
          </w:p>
        </w:tc>
      </w:tr>
      <w:tr w:rsidR="00000FAB" w:rsidRPr="00E70DDE" w14:paraId="3AB655D8" w14:textId="77777777" w:rsidTr="00317B2B">
        <w:trPr>
          <w:trHeight w:val="3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46DAB7" w14:textId="77777777" w:rsidR="00000FAB" w:rsidRPr="00560A30" w:rsidRDefault="00000FAB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ITG. R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D4172A1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3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2D73D49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07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6571F91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5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762D5DF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5B37778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0FB1DEC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3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CB7ACB9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6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D69DB58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110AA44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760D0BD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715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4BAED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8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3EEE3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1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205DAB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53</w:t>
            </w:r>
          </w:p>
        </w:tc>
      </w:tr>
      <w:tr w:rsidR="00000FAB" w:rsidRPr="00E70DDE" w14:paraId="64E09991" w14:textId="77777777" w:rsidTr="00317B2B">
        <w:trPr>
          <w:trHeight w:val="34"/>
          <w:jc w:val="center"/>
        </w:trPr>
        <w:tc>
          <w:tcPr>
            <w:tcW w:w="110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0080887" w14:textId="77777777" w:rsidR="00000FAB" w:rsidRPr="00560A30" w:rsidRDefault="00000FAB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G. R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F3BDA57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1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6341765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703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772525C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74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7CE7700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6B82434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1519345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27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18B7045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79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D5ED55E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A2C555F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1D3F3FB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806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3AF2F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2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49775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3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3473C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50</w:t>
            </w:r>
          </w:p>
        </w:tc>
      </w:tr>
      <w:tr w:rsidR="00000FAB" w:rsidRPr="00E70DDE" w14:paraId="71A6A6F4" w14:textId="77777777" w:rsidTr="00317B2B">
        <w:trPr>
          <w:trHeight w:val="34"/>
          <w:jc w:val="center"/>
        </w:trPr>
        <w:tc>
          <w:tcPr>
            <w:tcW w:w="11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770488A" w14:textId="77777777" w:rsidR="00000FAB" w:rsidRPr="00560A30" w:rsidRDefault="00000FAB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IPG. R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99B8915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2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EE6D83F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797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902DF20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772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E369A60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FCD4737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31EA03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02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2EB578C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2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8A6344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D0ECD2B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882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BE1BD91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2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32406F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6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EDD94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2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76F53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17</w:t>
            </w:r>
          </w:p>
        </w:tc>
      </w:tr>
      <w:tr w:rsidR="00000FAB" w:rsidRPr="00E70DDE" w14:paraId="513642C3" w14:textId="77777777" w:rsidTr="00317B2B">
        <w:trPr>
          <w:trHeight w:val="34"/>
          <w:jc w:val="center"/>
        </w:trPr>
        <w:tc>
          <w:tcPr>
            <w:tcW w:w="11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15FDCBF" w14:textId="77777777" w:rsidR="00000FAB" w:rsidRPr="00560A30" w:rsidRDefault="00000FAB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CUN. R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75A459D5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02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3D174766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25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411AFA2F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46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42FCA6A7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7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71923CBE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7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12312A54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53</w:t>
            </w:r>
          </w:p>
        </w:tc>
        <w:tc>
          <w:tcPr>
            <w:tcW w:w="137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0331A22D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62</w:t>
            </w:r>
          </w:p>
        </w:tc>
        <w:tc>
          <w:tcPr>
            <w:tcW w:w="137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22273AAB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7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56026CF1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9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361A3A95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86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/>
            <w:vAlign w:val="center"/>
          </w:tcPr>
          <w:p w14:paraId="27464896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717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FFFFFF"/>
            <w:vAlign w:val="center"/>
          </w:tcPr>
          <w:p w14:paraId="4E5B6FE4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58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24E07005" w14:textId="77777777" w:rsidR="00000FAB" w:rsidRPr="00FA2926" w:rsidRDefault="00000FAB" w:rsidP="00317B2B">
            <w:pPr>
              <w:widowControl/>
              <w:jc w:val="center"/>
              <w:rPr>
                <w:rFonts w:ascii="Calibri" w:eastAsia="MingLiU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96</w:t>
            </w:r>
          </w:p>
        </w:tc>
      </w:tr>
      <w:tr w:rsidR="00000FAB" w:rsidRPr="00E70DDE" w14:paraId="6F88161D" w14:textId="77777777" w:rsidTr="00317B2B">
        <w:trPr>
          <w:trHeight w:val="34"/>
          <w:jc w:val="center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C0F9A" w14:textId="77777777" w:rsidR="00000FAB" w:rsidRPr="00560A30" w:rsidRDefault="00000FAB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560A30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CUN. L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DF5BD7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90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D3193A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33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7BA2E8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72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257A25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4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CBAB72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9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7CEB44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950</w:t>
            </w:r>
            <w:r w:rsidRPr="004426BC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5A41AF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99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968FF7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6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1DFC2D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7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60430F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84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F961E7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05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2DB162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43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FAEDF9" w14:textId="77777777" w:rsidR="00000FAB" w:rsidRPr="00FA2926" w:rsidRDefault="00000FAB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FA2926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4426BC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32</w:t>
            </w:r>
          </w:p>
        </w:tc>
      </w:tr>
    </w:tbl>
    <w:bookmarkEnd w:id="1"/>
    <w:p w14:paraId="52C53A44" w14:textId="77777777" w:rsidR="00000FAB" w:rsidRPr="00560A30" w:rsidRDefault="00000FAB" w:rsidP="00000FAB">
      <w:pPr>
        <w:rPr>
          <w:rFonts w:ascii="Calibri" w:eastAsia="等线" w:hAnsi="Calibri" w:cs="Calibri"/>
          <w:color w:val="000000" w:themeColor="text1"/>
          <w:kern w:val="0"/>
          <w:sz w:val="22"/>
        </w:rPr>
      </w:pPr>
      <w:r w:rsidRPr="00560A30">
        <w:rPr>
          <w:rFonts w:ascii="Calibri" w:eastAsia="等线" w:hAnsi="Calibri" w:cs="Calibri"/>
          <w:color w:val="000000" w:themeColor="text1"/>
          <w:kern w:val="0"/>
          <w:sz w:val="22"/>
        </w:rPr>
        <w:t>* Correlation is significant at the 0.05 level, ** Correlation is significant at the 0.01 level.</w:t>
      </w:r>
    </w:p>
    <w:p w14:paraId="2DCA055F" w14:textId="77777777" w:rsidR="00000FAB" w:rsidRDefault="00000FAB" w:rsidP="00000FAB">
      <w:pPr>
        <w:ind w:rightChars="31" w:right="65"/>
        <w:rPr>
          <w:rFonts w:ascii="Calibri" w:hAnsi="Calibri" w:cs="Calibri"/>
          <w:color w:val="000000" w:themeColor="text1"/>
          <w:sz w:val="22"/>
        </w:rPr>
      </w:pPr>
      <w:proofErr w:type="spellStart"/>
      <w:r w:rsidRPr="00560A30">
        <w:rPr>
          <w:rFonts w:ascii="Calibri" w:hAnsi="Calibri" w:cs="Calibri"/>
          <w:color w:val="000000" w:themeColor="text1"/>
          <w:sz w:val="22"/>
        </w:rPr>
        <w:t>ReHo</w:t>
      </w:r>
      <w:proofErr w:type="spellEnd"/>
      <w:r w:rsidRPr="00560A30">
        <w:rPr>
          <w:rFonts w:ascii="Calibri" w:hAnsi="Calibri" w:cs="Calibri"/>
          <w:color w:val="000000" w:themeColor="text1"/>
          <w:sz w:val="22"/>
        </w:rPr>
        <w:t xml:space="preserve">, regional homogeneity; TOF, tetralogy of Fallot; </w:t>
      </w:r>
      <w:bookmarkStart w:id="2" w:name="_Hlk58234960"/>
      <w:bookmarkStart w:id="3" w:name="OLE_LINK32"/>
      <w:r w:rsidRPr="00560A30">
        <w:rPr>
          <w:rFonts w:ascii="Calibri" w:hAnsi="Calibri" w:cs="Calibri"/>
          <w:color w:val="000000" w:themeColor="text1"/>
          <w:sz w:val="22"/>
        </w:rPr>
        <w:t>BS. R, right brainstem; PLC. R, right posterior lobe of cerebellum; ITG. R, right inferior temporal gyrus; MOG. R, right middle occipital gyrus; IPG. R, right inferior parietal gyrus; PCUN. R, right precuneus; PCUN. L, left precuneus; SpO</w:t>
      </w:r>
      <w:r w:rsidRPr="00560A30">
        <w:rPr>
          <w:rFonts w:ascii="Calibri" w:hAnsi="Calibri" w:cs="Calibri"/>
          <w:color w:val="000000" w:themeColor="text1"/>
          <w:kern w:val="0"/>
          <w:sz w:val="22"/>
          <w:vertAlign w:val="subscript"/>
        </w:rPr>
        <w:t>2</w:t>
      </w:r>
      <w:r w:rsidRPr="00560A30">
        <w:rPr>
          <w:rFonts w:ascii="Calibri" w:hAnsi="Calibri" w:cs="Calibri"/>
          <w:color w:val="000000" w:themeColor="text1"/>
          <w:sz w:val="22"/>
        </w:rPr>
        <w:t>,</w:t>
      </w:r>
      <w:r w:rsidRPr="00560A30">
        <w:rPr>
          <w:rFonts w:ascii="Calibri" w:hAnsi="Calibri" w:cs="Calibri"/>
          <w:color w:val="000000" w:themeColor="text1"/>
          <w:kern w:val="0"/>
          <w:sz w:val="22"/>
          <w:vertAlign w:val="subscript"/>
        </w:rPr>
        <w:t xml:space="preserve"> </w:t>
      </w:r>
      <w:r w:rsidRPr="00560A30">
        <w:rPr>
          <w:rFonts w:ascii="Calibri" w:hAnsi="Calibri" w:cs="Calibri"/>
          <w:color w:val="000000" w:themeColor="text1"/>
          <w:sz w:val="22"/>
        </w:rPr>
        <w:t>saturation of pulse oxygen; SBP, systolic blood pressure; DBP, diastolic blood pressure; pH, potential of hydrogen; CPB, cardiopulmonary bypass; AO, aortic occlusion VIQ, verbal intelligence quotient; PIQ, performance intelligence quotient; FSIQ, full scale intelligence quotient</w:t>
      </w:r>
      <w:bookmarkEnd w:id="2"/>
      <w:bookmarkEnd w:id="3"/>
    </w:p>
    <w:p w14:paraId="2D5E9605" w14:textId="77777777" w:rsidR="004D6055" w:rsidRPr="00000FAB" w:rsidRDefault="004D6055" w:rsidP="00000FAB">
      <w:pPr>
        <w:rPr>
          <w:rFonts w:hint="eastAsia"/>
        </w:rPr>
      </w:pPr>
    </w:p>
    <w:sectPr w:rsidR="004D6055" w:rsidRPr="00000FAB" w:rsidSect="00000F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765F93" w14:textId="77777777" w:rsidR="00000FAB" w:rsidRDefault="00000FAB" w:rsidP="00000FAB">
      <w:r>
        <w:separator/>
      </w:r>
    </w:p>
  </w:endnote>
  <w:endnote w:type="continuationSeparator" w:id="0">
    <w:p w14:paraId="4BD38453" w14:textId="77777777" w:rsidR="00000FAB" w:rsidRDefault="00000FAB" w:rsidP="00000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A722A4" w14:textId="77777777" w:rsidR="00000FAB" w:rsidRDefault="00000FAB" w:rsidP="00000FAB">
      <w:r>
        <w:separator/>
      </w:r>
    </w:p>
  </w:footnote>
  <w:footnote w:type="continuationSeparator" w:id="0">
    <w:p w14:paraId="51B92925" w14:textId="77777777" w:rsidR="00000FAB" w:rsidRDefault="00000FAB" w:rsidP="00000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18B"/>
    <w:rsid w:val="00000FAB"/>
    <w:rsid w:val="004D6055"/>
    <w:rsid w:val="00AD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6DD5E"/>
  <w15:chartTrackingRefBased/>
  <w15:docId w15:val="{909C817D-113A-4DFE-A28C-5458C983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F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B04C-A992-48E3-8AA5-AFFB08F07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pupil</dc:creator>
  <cp:keywords/>
  <dc:description/>
  <cp:lastModifiedBy>Ma pupil</cp:lastModifiedBy>
  <cp:revision>2</cp:revision>
  <dcterms:created xsi:type="dcterms:W3CDTF">2020-12-08T07:25:00Z</dcterms:created>
  <dcterms:modified xsi:type="dcterms:W3CDTF">2020-12-08T07:27:00Z</dcterms:modified>
</cp:coreProperties>
</file>